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2BE5E" w14:textId="2F58F534" w:rsidR="00FE6433" w:rsidRPr="00D5632E" w:rsidRDefault="00D5632E" w:rsidP="00FE643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1E76C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: </w:t>
      </w:r>
      <w:r w:rsidRPr="00D563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Validation of </w:t>
      </w:r>
      <w:proofErr w:type="spellStart"/>
      <w:r w:rsidRPr="004204A6">
        <w:rPr>
          <w:rFonts w:ascii="Times New Roman" w:hAnsi="Times New Roman" w:cs="Times New Roman"/>
          <w:b/>
          <w:bCs/>
          <w:color w:val="auto"/>
          <w:sz w:val="24"/>
          <w:szCs w:val="24"/>
        </w:rPr>
        <w:t>bla</w:t>
      </w:r>
      <w:r w:rsidRPr="004204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NDM</w:t>
      </w:r>
      <w:proofErr w:type="spellEnd"/>
      <w:r w:rsidRPr="00D563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4204A6">
        <w:rPr>
          <w:rFonts w:ascii="Times New Roman" w:hAnsi="Times New Roman" w:cs="Times New Roman"/>
          <w:b/>
          <w:bCs/>
          <w:color w:val="auto"/>
          <w:sz w:val="24"/>
          <w:szCs w:val="24"/>
        </w:rPr>
        <w:t>bla</w:t>
      </w:r>
      <w:r w:rsidRPr="004204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OXA-48</w:t>
      </w:r>
      <w:r w:rsidRPr="00D563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tandard curv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1703"/>
        <w:gridCol w:w="2021"/>
        <w:gridCol w:w="2024"/>
        <w:gridCol w:w="2024"/>
      </w:tblGrid>
      <w:tr w:rsidR="00FE6433" w:rsidRPr="00D5632E" w14:paraId="7BB8DFF4" w14:textId="77777777" w:rsidTr="000B7261">
        <w:trPr>
          <w:trHeight w:val="590"/>
        </w:trPr>
        <w:tc>
          <w:tcPr>
            <w:tcW w:w="707" w:type="pct"/>
            <w:noWrap/>
            <w:hideMark/>
          </w:tcPr>
          <w:p w14:paraId="1A2DFFBB" w14:textId="77777777" w:rsidR="00FE6433" w:rsidRPr="000B7261" w:rsidRDefault="00FE6433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7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 Gene</w:t>
            </w:r>
          </w:p>
        </w:tc>
        <w:tc>
          <w:tcPr>
            <w:tcW w:w="877" w:type="pct"/>
            <w:noWrap/>
            <w:hideMark/>
          </w:tcPr>
          <w:p w14:paraId="71B86BC4" w14:textId="77777777" w:rsidR="00FE6433" w:rsidRPr="000B7261" w:rsidRDefault="00FE6433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7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samples</w:t>
            </w:r>
          </w:p>
        </w:tc>
        <w:tc>
          <w:tcPr>
            <w:tcW w:w="1138" w:type="pct"/>
            <w:hideMark/>
          </w:tcPr>
          <w:p w14:paraId="4B0B3F4E" w14:textId="77777777" w:rsidR="00FE6433" w:rsidRPr="000B7261" w:rsidRDefault="00FE6433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7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delta value</w:t>
            </w:r>
          </w:p>
        </w:tc>
        <w:tc>
          <w:tcPr>
            <w:tcW w:w="1139" w:type="pct"/>
            <w:hideMark/>
          </w:tcPr>
          <w:p w14:paraId="09886BFB" w14:textId="77777777" w:rsidR="00FE6433" w:rsidRPr="000B7261" w:rsidRDefault="00FE6433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7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deviation of delta values</w:t>
            </w:r>
          </w:p>
        </w:tc>
        <w:tc>
          <w:tcPr>
            <w:tcW w:w="1139" w:type="pct"/>
            <w:hideMark/>
          </w:tcPr>
          <w:p w14:paraId="51A32B17" w14:textId="77777777" w:rsidR="00FE6433" w:rsidRPr="000B7261" w:rsidRDefault="00FE6433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7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of delta values</w:t>
            </w:r>
          </w:p>
        </w:tc>
      </w:tr>
      <w:tr w:rsidR="00FE6433" w:rsidRPr="00D5632E" w14:paraId="6E1E18E7" w14:textId="77777777" w:rsidTr="000B7261">
        <w:trPr>
          <w:trHeight w:val="290"/>
        </w:trPr>
        <w:tc>
          <w:tcPr>
            <w:tcW w:w="707" w:type="pct"/>
            <w:noWrap/>
            <w:hideMark/>
          </w:tcPr>
          <w:p w14:paraId="7E74823B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63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D5632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877" w:type="pct"/>
            <w:noWrap/>
            <w:hideMark/>
          </w:tcPr>
          <w:p w14:paraId="56B51588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8" w:type="pct"/>
            <w:noWrap/>
            <w:hideMark/>
          </w:tcPr>
          <w:p w14:paraId="7C07E53C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39" w:type="pct"/>
            <w:noWrap/>
            <w:hideMark/>
          </w:tcPr>
          <w:p w14:paraId="55F21F0A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9" w:type="pct"/>
            <w:noWrap/>
            <w:hideMark/>
          </w:tcPr>
          <w:p w14:paraId="449DA05E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FE6433" w:rsidRPr="00D5632E" w14:paraId="017751B5" w14:textId="77777777" w:rsidTr="000B7261">
        <w:trPr>
          <w:trHeight w:val="290"/>
        </w:trPr>
        <w:tc>
          <w:tcPr>
            <w:tcW w:w="707" w:type="pct"/>
            <w:noWrap/>
            <w:hideMark/>
          </w:tcPr>
          <w:p w14:paraId="13AE3F32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D5632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XA-48</w:t>
            </w:r>
          </w:p>
        </w:tc>
        <w:tc>
          <w:tcPr>
            <w:tcW w:w="877" w:type="pct"/>
            <w:noWrap/>
            <w:hideMark/>
          </w:tcPr>
          <w:p w14:paraId="1EBB1C96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8" w:type="pct"/>
            <w:noWrap/>
            <w:hideMark/>
          </w:tcPr>
          <w:p w14:paraId="0B445B8C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39" w:type="pct"/>
            <w:noWrap/>
            <w:hideMark/>
          </w:tcPr>
          <w:p w14:paraId="5878AE0C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39" w:type="pct"/>
            <w:noWrap/>
            <w:hideMark/>
          </w:tcPr>
          <w:p w14:paraId="28B9F84C" w14:textId="77777777" w:rsidR="00FE6433" w:rsidRPr="00D5632E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</w:tbl>
    <w:p w14:paraId="38E571DC" w14:textId="77777777" w:rsidR="0075342C" w:rsidRPr="00D5632E" w:rsidRDefault="0075342C">
      <w:pPr>
        <w:rPr>
          <w:sz w:val="24"/>
          <w:szCs w:val="24"/>
        </w:rPr>
      </w:pPr>
    </w:p>
    <w:sectPr w:rsidR="0075342C" w:rsidRPr="00D5632E" w:rsidSect="00B20A4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199"/>
    <w:rsid w:val="000B7261"/>
    <w:rsid w:val="001E6B1A"/>
    <w:rsid w:val="001E76CA"/>
    <w:rsid w:val="002A7B2D"/>
    <w:rsid w:val="003845D1"/>
    <w:rsid w:val="004204A6"/>
    <w:rsid w:val="004A2860"/>
    <w:rsid w:val="004F1698"/>
    <w:rsid w:val="005C3D82"/>
    <w:rsid w:val="0072305E"/>
    <w:rsid w:val="0075342C"/>
    <w:rsid w:val="00865630"/>
    <w:rsid w:val="008B24A0"/>
    <w:rsid w:val="00915D91"/>
    <w:rsid w:val="00B20A4B"/>
    <w:rsid w:val="00B2588E"/>
    <w:rsid w:val="00B4465A"/>
    <w:rsid w:val="00C07634"/>
    <w:rsid w:val="00D5632E"/>
    <w:rsid w:val="00E41199"/>
    <w:rsid w:val="00FE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9EEA6"/>
  <w15:chartTrackingRefBased/>
  <w15:docId w15:val="{857A6C80-57D5-48C8-87F7-9A535713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4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4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2-Accent3">
    <w:name w:val="List Table 2 Accent 3"/>
    <w:basedOn w:val="TableNormal"/>
    <w:uiPriority w:val="47"/>
    <w:rsid w:val="00FE64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6433"/>
  </w:style>
  <w:style w:type="table" w:styleId="TableGrid">
    <w:name w:val="Table Grid"/>
    <w:basedOn w:val="TableNormal"/>
    <w:uiPriority w:val="39"/>
    <w:rsid w:val="000B7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ua</dc:creator>
  <cp:keywords/>
  <dc:description/>
  <cp:lastModifiedBy>jasmine chua</cp:lastModifiedBy>
  <cp:revision>5</cp:revision>
  <dcterms:created xsi:type="dcterms:W3CDTF">2024-02-20T06:27:00Z</dcterms:created>
  <dcterms:modified xsi:type="dcterms:W3CDTF">2024-07-24T03:23:00Z</dcterms:modified>
</cp:coreProperties>
</file>